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88FE1" w14:textId="4DF45D17" w:rsidR="005E4E4F" w:rsidRDefault="005E4E4F" w:rsidP="005E4E4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6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9"/>
        <w:gridCol w:w="3120"/>
        <w:gridCol w:w="1705"/>
        <w:gridCol w:w="1125"/>
      </w:tblGrid>
      <w:tr w:rsidR="005E4E4F" w:rsidRPr="00672D7D" w14:paraId="4F6A57A2" w14:textId="77777777" w:rsidTr="00006B0E">
        <w:trPr>
          <w:trHeight w:val="320"/>
          <w:jc w:val="center"/>
        </w:trPr>
        <w:tc>
          <w:tcPr>
            <w:tcW w:w="6649" w:type="dxa"/>
            <w:gridSpan w:val="4"/>
            <w:shd w:val="clear" w:color="auto" w:fill="auto"/>
            <w:noWrap/>
            <w:vAlign w:val="bottom"/>
            <w:hideMark/>
          </w:tcPr>
          <w:p w14:paraId="5C29ECB2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 xml:space="preserve">Multivariate analysis of the study population </w:t>
            </w:r>
          </w:p>
        </w:tc>
      </w:tr>
      <w:tr w:rsidR="005E4E4F" w:rsidRPr="00672D7D" w14:paraId="20E5F60D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B0BC11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r. No.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02BA654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Variabl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598A94C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OR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CA3BF13" w14:textId="77777777" w:rsidR="005E4E4F" w:rsidRPr="009B6AAE" w:rsidRDefault="005E4E4F" w:rsidP="00006B0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 xml:space="preserve">p value </w:t>
            </w:r>
          </w:p>
        </w:tc>
      </w:tr>
      <w:tr w:rsidR="005E4E4F" w:rsidRPr="00672D7D" w14:paraId="28620678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11D0267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0F1ED4E" w14:textId="45C35C89" w:rsidR="005E4E4F" w:rsidRPr="009B6AAE" w:rsidRDefault="005E4E4F" w:rsidP="00006B0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A</w:t>
            </w:r>
            <w:r w:rsidR="00AC1392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scites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C29928B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.01</w:t>
            </w:r>
          </w:p>
          <w:p w14:paraId="01E7A3BC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(0.99-9.1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E81107B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52</w:t>
            </w:r>
          </w:p>
        </w:tc>
      </w:tr>
      <w:tr w:rsidR="005E4E4F" w:rsidRPr="00672D7D" w14:paraId="4B0BA462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39EF485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41784BC" w14:textId="77777777" w:rsidR="005E4E4F" w:rsidRPr="009B6AAE" w:rsidRDefault="005E4E4F" w:rsidP="00006B0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Mild COVID-19 pneumonia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54BE1C8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6</w:t>
            </w:r>
          </w:p>
          <w:p w14:paraId="2B21AC6B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(0.07-12.65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5E05AE4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7</w:t>
            </w:r>
          </w:p>
        </w:tc>
      </w:tr>
      <w:tr w:rsidR="005E4E4F" w:rsidRPr="00672D7D" w14:paraId="5F72A968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8AE2F5A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6D5B4AD0" w14:textId="77777777" w:rsidR="005E4E4F" w:rsidRPr="009B6AAE" w:rsidRDefault="005E4E4F" w:rsidP="00006B0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Moderate COVID-19 pneumonia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251F377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8</w:t>
            </w:r>
          </w:p>
          <w:p w14:paraId="7CF5F744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(0.4-17.88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31BE025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8</w:t>
            </w:r>
          </w:p>
        </w:tc>
      </w:tr>
      <w:tr w:rsidR="005E4E4F" w:rsidRPr="00672D7D" w14:paraId="3575D91A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CD9DCF0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CFDD214" w14:textId="77777777" w:rsidR="005E4E4F" w:rsidRPr="009B6AAE" w:rsidRDefault="005E4E4F" w:rsidP="00006B0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Severe COVID-19 pneumonia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7142E1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5.15</w:t>
            </w:r>
          </w:p>
          <w:p w14:paraId="641F5DA5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(1.054-217.90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2586DB7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4</w:t>
            </w:r>
          </w:p>
        </w:tc>
      </w:tr>
      <w:tr w:rsidR="005E4E4F" w:rsidRPr="00672D7D" w14:paraId="1FA82A70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5168933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C9A1955" w14:textId="77777777" w:rsidR="005E4E4F" w:rsidRPr="009B6AAE" w:rsidRDefault="005E4E4F" w:rsidP="00006B0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S. </w:t>
            </w:r>
            <w:proofErr w:type="spellStart"/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Bil</w:t>
            </w:r>
            <w:proofErr w:type="spellEnd"/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.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CAA75F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.076</w:t>
            </w:r>
          </w:p>
          <w:p w14:paraId="4F83CB04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(1.023-1.13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E103AB0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05</w:t>
            </w:r>
          </w:p>
        </w:tc>
      </w:tr>
      <w:tr w:rsidR="005E4E4F" w:rsidRPr="00672D7D" w14:paraId="002AD9B1" w14:textId="77777777" w:rsidTr="00006B0E">
        <w:trPr>
          <w:trHeight w:val="320"/>
          <w:jc w:val="center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170BC85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CFCE5C7" w14:textId="77777777" w:rsidR="005E4E4F" w:rsidRPr="009B6AAE" w:rsidRDefault="005E4E4F" w:rsidP="00006B0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ALP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3F86C39" w14:textId="77777777" w:rsidR="000355EC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0.99 </w:t>
            </w:r>
          </w:p>
          <w:p w14:paraId="2E00DDF6" w14:textId="6C5C735D" w:rsidR="005E4E4F" w:rsidRPr="009B6AAE" w:rsidRDefault="005E4E4F" w:rsidP="000355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(0.99-1.00)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24FF304" w14:textId="77777777" w:rsidR="005E4E4F" w:rsidRPr="009B6AAE" w:rsidRDefault="005E4E4F" w:rsidP="00006B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B6AAE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003</w:t>
            </w:r>
          </w:p>
        </w:tc>
      </w:tr>
    </w:tbl>
    <w:p w14:paraId="0AD29E30" w14:textId="77777777" w:rsidR="005E4E4F" w:rsidRPr="009B6AAE" w:rsidRDefault="005E4E4F" w:rsidP="005E4E4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D0B3E2D" w14:textId="700FB3EF" w:rsidR="005E4E4F" w:rsidRDefault="005E4E4F" w:rsidP="005E4E4F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9B6A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C1392">
        <w:rPr>
          <w:rFonts w:ascii="Times New Roman" w:hAnsi="Times New Roman" w:cs="Times New Roman"/>
          <w:b/>
          <w:sz w:val="24"/>
          <w:szCs w:val="24"/>
        </w:rPr>
        <w:t>1</w:t>
      </w:r>
      <w:r w:rsidRPr="009B6AAE">
        <w:rPr>
          <w:rFonts w:ascii="Times New Roman" w:hAnsi="Times New Roman" w:cs="Times New Roman"/>
          <w:b/>
          <w:sz w:val="24"/>
          <w:szCs w:val="24"/>
        </w:rPr>
        <w:t>:</w:t>
      </w:r>
      <w:r w:rsidRPr="009B6AAE">
        <w:rPr>
          <w:rFonts w:ascii="Times New Roman" w:hAnsi="Times New Roman" w:cs="Times New Roman"/>
          <w:sz w:val="24"/>
          <w:szCs w:val="24"/>
        </w:rPr>
        <w:t xml:space="preserve"> </w:t>
      </w:r>
      <w:r w:rsidRPr="00672D7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ltivariate analysis of the study population</w:t>
      </w:r>
      <w:r w:rsidRPr="009B6A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aking COVID-19 as an exposure and death as an outcome. S</w:t>
      </w:r>
      <w:r w:rsidR="000355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Pr="009B6A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9B6A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l</w:t>
      </w:r>
      <w:proofErr w:type="spellEnd"/>
      <w:r w:rsidR="000355E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Pr="009B6A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– Serum bilirubin, ALP – Alkaline phosphatase</w:t>
      </w:r>
    </w:p>
    <w:p w14:paraId="0D9CDED1" w14:textId="77777777" w:rsidR="00AC1392" w:rsidRPr="009B6AAE" w:rsidRDefault="00AC1392" w:rsidP="005E4E4F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W w:w="9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1985"/>
        <w:gridCol w:w="1984"/>
        <w:gridCol w:w="1134"/>
        <w:gridCol w:w="1276"/>
      </w:tblGrid>
      <w:tr w:rsidR="00AC1392" w:rsidRPr="009B6AAE" w14:paraId="2EF13FB0" w14:textId="77777777" w:rsidTr="00F04366">
        <w:trPr>
          <w:trHeight w:val="508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97645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mparison of cirrhotic and non-cirrhotic group among LD-</w:t>
            </w:r>
            <w:proofErr w:type="spellStart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 (n=137)</w:t>
            </w:r>
          </w:p>
        </w:tc>
      </w:tr>
      <w:tr w:rsidR="00AC1392" w:rsidRPr="009B6AAE" w14:paraId="0FBEB3CB" w14:textId="77777777" w:rsidTr="00F04366">
        <w:trPr>
          <w:trHeight w:val="905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2513D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77BF5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LD-</w:t>
            </w:r>
            <w:proofErr w:type="spellStart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 </w:t>
            </w: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rhotic</w:t>
            </w:r>
          </w:p>
          <w:p w14:paraId="29F4D73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9, 64.96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0DB3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LD-</w:t>
            </w:r>
            <w:proofErr w:type="spellStart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 </w:t>
            </w:r>
          </w:p>
          <w:p w14:paraId="23172B2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irrhotic</w:t>
            </w:r>
          </w:p>
          <w:p w14:paraId="4ADEF39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8,35.03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330CA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79D3C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C1392" w:rsidRPr="009B6AAE" w14:paraId="0EF3798F" w14:textId="77777777" w:rsidTr="00F04366">
        <w:trPr>
          <w:trHeight w:val="521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042A32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age, years, </w:t>
            </w:r>
          </w:p>
          <w:p w14:paraId="14D38387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(SD) 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6990D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2.61</w:t>
            </w:r>
          </w:p>
          <w:p w14:paraId="19E61D7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±16.32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508C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48.85</w:t>
            </w:r>
          </w:p>
          <w:p w14:paraId="582F0DD0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±18.09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31DC00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D1B40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392" w:rsidRPr="009B6AAE" w14:paraId="7363C58E" w14:textId="77777777" w:rsidTr="00F04366">
        <w:trPr>
          <w:trHeight w:val="345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8B2BB5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tients with comorbidities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18808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7A081A6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4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E9CD5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  <w:p w14:paraId="5B76657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6.7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1FFD5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46F4C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73287D8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42-1.86)</w:t>
            </w:r>
          </w:p>
        </w:tc>
      </w:tr>
      <w:tr w:rsidR="00AC1392" w:rsidRPr="009B6AAE" w14:paraId="246FAD51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9ED6FD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T2DM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AA923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2FB8D7F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56.2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22C9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2B4B0F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2.90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F591A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0932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14:paraId="157AD5F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89-4.4)</w:t>
            </w:r>
          </w:p>
        </w:tc>
      </w:tr>
      <w:tr w:rsidR="00AC1392" w:rsidRPr="009B6AAE" w14:paraId="276FD8C7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8B991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HTN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D3D1E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 </w:t>
            </w:r>
          </w:p>
          <w:p w14:paraId="6A28903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28.1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316D2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 </w:t>
            </w:r>
          </w:p>
          <w:p w14:paraId="5034CBC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37.5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7A78F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0911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37</w:t>
            </w:r>
          </w:p>
          <w:p w14:paraId="144B4A5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16-0.81)</w:t>
            </w:r>
          </w:p>
        </w:tc>
      </w:tr>
      <w:tr w:rsidR="00AC1392" w:rsidRPr="009B6AAE" w14:paraId="74A405CE" w14:textId="77777777" w:rsidTr="00F04366">
        <w:trPr>
          <w:trHeight w:val="521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DC16B9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Pre-existing lung diseases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60752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557BFB2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4.6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5E6C1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166A52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.25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A6C0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E745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14:paraId="177167B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72-15.91)</w:t>
            </w:r>
          </w:p>
        </w:tc>
      </w:tr>
      <w:tr w:rsidR="00AC1392" w:rsidRPr="009B6AAE" w14:paraId="7497FA6C" w14:textId="77777777" w:rsidTr="00F04366">
        <w:trPr>
          <w:trHeight w:val="521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7FB07D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A2809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  <w:p w14:paraId="492C81F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4.5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81C6E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4CB8694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4.2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ABAF1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681D0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  <w:p w14:paraId="772F81E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1.03-23.08)</w:t>
            </w:r>
          </w:p>
        </w:tc>
      </w:tr>
      <w:tr w:rsidR="00AC1392" w:rsidRPr="009B6AAE" w14:paraId="0B219F45" w14:textId="77777777" w:rsidTr="00F04366">
        <w:trPr>
          <w:trHeight w:val="306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6EEA5D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respiratory symptoms at the time of presentation</w:t>
            </w:r>
          </w:p>
        </w:tc>
      </w:tr>
      <w:tr w:rsidR="00AC1392" w:rsidRPr="009B6AAE" w14:paraId="5A1CE85B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E7D75C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Fever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3DAE3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  <w:p w14:paraId="2951BDB0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31.5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6E1E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  <w:p w14:paraId="17743F8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50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B58F6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4C5F0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45</w:t>
            </w:r>
          </w:p>
          <w:p w14:paraId="45E76BB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22-0.94)</w:t>
            </w:r>
          </w:p>
        </w:tc>
      </w:tr>
      <w:tr w:rsidR="00AC1392" w:rsidRPr="009B6AAE" w14:paraId="5D3FA77C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0ADBD4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Cough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A015A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96B860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0.2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0A22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C59076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7D1F6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9B1D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67986AA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36-1.99)</w:t>
            </w:r>
          </w:p>
        </w:tc>
      </w:tr>
      <w:tr w:rsidR="00AC1392" w:rsidRPr="009B6AAE" w14:paraId="12D9687C" w14:textId="77777777" w:rsidTr="00F04366">
        <w:trPr>
          <w:trHeight w:val="345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0929B1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Breathing difficulty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916FD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167CBE1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2.5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60FC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79E792A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35.4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17F8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B587A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2921DAF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24-1.14)</w:t>
            </w:r>
          </w:p>
        </w:tc>
      </w:tr>
      <w:tr w:rsidR="00AC1392" w:rsidRPr="009B6AAE" w14:paraId="7F192853" w14:textId="77777777" w:rsidTr="00F04366">
        <w:trPr>
          <w:trHeight w:val="306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A061C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AC1392" w:rsidRPr="009B6AAE" w14:paraId="0C6AA059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CF549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Mortality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CAB22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  <w:p w14:paraId="7122858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42.7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A3FE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  <w:p w14:paraId="0B23288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29.2%)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5F30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D8E0F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1.81</w:t>
            </w:r>
          </w:p>
          <w:p w14:paraId="2B3ADE30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85-3.83)</w:t>
            </w:r>
          </w:p>
        </w:tc>
      </w:tr>
      <w:tr w:rsidR="00AC1392" w:rsidRPr="009B6AAE" w14:paraId="1B2B7538" w14:textId="77777777" w:rsidTr="00F04366">
        <w:trPr>
          <w:trHeight w:val="345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961FB1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Mean length of stay (days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4AAD5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E85C3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13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27592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390E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392" w:rsidRPr="009B6AAE" w14:paraId="4A632F14" w14:textId="77777777" w:rsidTr="00F04366">
        <w:trPr>
          <w:trHeight w:val="345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3CA3C2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COVID-19 severity</w:t>
            </w:r>
          </w:p>
        </w:tc>
      </w:tr>
      <w:tr w:rsidR="00AC1392" w:rsidRPr="009B6AAE" w14:paraId="7100DB0A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11F7CB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Mild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5C054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2B44640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55.1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BDCFD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01DB0B2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52%)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488D4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  <w:p w14:paraId="39616F2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F32EF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315ECD1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41-1.90)</w:t>
            </w:r>
          </w:p>
          <w:p w14:paraId="1CEDFC9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392" w:rsidRPr="009B6AAE" w14:paraId="1E4B699F" w14:textId="77777777" w:rsidTr="00F04366">
        <w:trPr>
          <w:trHeight w:val="306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DFFDD4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 and severe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1976C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FEE4BB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44.9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DB97C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3A598CB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48%)</w:t>
            </w:r>
          </w:p>
        </w:tc>
        <w:tc>
          <w:tcPr>
            <w:tcW w:w="1134" w:type="dxa"/>
            <w:vMerge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78653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D061F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15C7A7" w14:textId="38579E83" w:rsidR="00AC1392" w:rsidRDefault="00AC1392"/>
    <w:p w14:paraId="167D6C0F" w14:textId="687E5A71" w:rsidR="00AC1392" w:rsidRDefault="00AC1392" w:rsidP="00AC139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6A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B6AAE">
        <w:rPr>
          <w:rFonts w:ascii="Times New Roman" w:hAnsi="Times New Roman" w:cs="Times New Roman"/>
          <w:b/>
          <w:sz w:val="24"/>
          <w:szCs w:val="24"/>
        </w:rPr>
        <w:t>:</w:t>
      </w:r>
      <w:r w:rsidRPr="009B6AAE">
        <w:rPr>
          <w:rFonts w:ascii="Times New Roman" w:hAnsi="Times New Roman" w:cs="Times New Roman"/>
          <w:sz w:val="24"/>
          <w:szCs w:val="24"/>
        </w:rPr>
        <w:t xml:space="preserve"> Demographics and clinical characteristics of cirrhotic and non-cirrhotic patients included in LD-</w:t>
      </w:r>
      <w:proofErr w:type="spellStart"/>
      <w:r w:rsidRPr="009B6AAE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9B6AAE">
        <w:rPr>
          <w:rFonts w:ascii="Times New Roman" w:hAnsi="Times New Roman" w:cs="Times New Roman"/>
          <w:sz w:val="24"/>
          <w:szCs w:val="24"/>
        </w:rPr>
        <w:t xml:space="preserve"> (+)  (n=137). T2DM – type 2 diabetes mellitus; HTN – hypertension, Others – Hypothyroidism, CKD, Gall stones, Renal calculus, Benign prostrate hypertrophy (BPH), Osteoporosis, hernia. Among this group a few of the patients had both T2DM+HTN. </w:t>
      </w:r>
    </w:p>
    <w:p w14:paraId="64A73571" w14:textId="77777777" w:rsidR="00AC1392" w:rsidRDefault="00AC1392" w:rsidP="00AC1392"/>
    <w:p w14:paraId="1468E09C" w14:textId="77777777" w:rsidR="00AC1392" w:rsidRDefault="00AC1392"/>
    <w:tbl>
      <w:tblPr>
        <w:tblW w:w="9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1985"/>
        <w:gridCol w:w="1984"/>
        <w:gridCol w:w="1134"/>
        <w:gridCol w:w="1276"/>
      </w:tblGrid>
      <w:tr w:rsidR="00AC1392" w:rsidRPr="009B6AAE" w14:paraId="32869628" w14:textId="77777777" w:rsidTr="00F04366">
        <w:trPr>
          <w:trHeight w:val="508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1FBC46" w14:textId="77777777" w:rsidR="00AC1392" w:rsidRPr="009B6AAE" w:rsidRDefault="00AC1392" w:rsidP="00AC139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mparison of Delta and Omicron group among LD-</w:t>
            </w:r>
            <w:proofErr w:type="spellStart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 (n=137)</w:t>
            </w:r>
          </w:p>
        </w:tc>
      </w:tr>
      <w:tr w:rsidR="00AC1392" w:rsidRPr="009B6AAE" w14:paraId="55C21A03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3B565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6D4C2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LD-</w:t>
            </w:r>
            <w:proofErr w:type="spellStart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 </w:t>
            </w: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</w:t>
            </w:r>
          </w:p>
          <w:p w14:paraId="0F10809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3, 45.98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22E33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LD-</w:t>
            </w:r>
            <w:proofErr w:type="spellStart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9B6A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+)  </w:t>
            </w: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icron</w:t>
            </w:r>
          </w:p>
          <w:p w14:paraId="6072DF0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4, 54.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34F5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8564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AC1392" w:rsidRPr="009B6AAE" w14:paraId="5E75BCCF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6CBEA2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age, years (SD) 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DA02A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2.71</w:t>
            </w:r>
          </w:p>
          <w:p w14:paraId="76A4842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±15.72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6FA58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0.08</w:t>
            </w:r>
          </w:p>
          <w:p w14:paraId="762D737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±18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B3BD7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8C6F7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392" w:rsidRPr="009B6AAE" w14:paraId="186F6184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D92B30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irrhotic n(%) 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5AB00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4D208D8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1.9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E1833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0A73269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7.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9CAB2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5EBC6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14:paraId="5C6E8EF6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36-1.67)</w:t>
            </w:r>
          </w:p>
        </w:tc>
      </w:tr>
      <w:tr w:rsidR="00AC1392" w:rsidRPr="009B6AAE" w14:paraId="42667D3D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FCB8E2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with comorbidities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4D64D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61230C9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1.9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A6A6F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4C602EB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67.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D0C4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FCEBE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14:paraId="41F34DF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38-1.57)</w:t>
            </w:r>
          </w:p>
          <w:p w14:paraId="2E02F464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1392" w:rsidRPr="009B6AAE" w14:paraId="7B64A1A7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DF6FFD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T2DM n(%)</w:t>
            </w:r>
          </w:p>
          <w:p w14:paraId="46D82D27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490EE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03CD96A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1A2DE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64600CE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31.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CAC4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CAE0D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29213E6D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 xml:space="preserve">(0.54-2.2) </w:t>
            </w:r>
          </w:p>
        </w:tc>
      </w:tr>
      <w:tr w:rsidR="00AC1392" w:rsidRPr="009B6AAE" w14:paraId="1F7107C0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9A7D80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HTN n(%)</w:t>
            </w:r>
          </w:p>
          <w:p w14:paraId="67CD7ED3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8750F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4F3B3980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19CEC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2F1F462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2D1B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C3E58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  <w:p w14:paraId="2549E8B4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57-2.69)</w:t>
            </w:r>
          </w:p>
        </w:tc>
      </w:tr>
      <w:tr w:rsidR="00AC1392" w:rsidRPr="009B6AAE" w14:paraId="6E5766C4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4319BB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e-existing lung diseases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3EF19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CC8670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12.7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258AE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E4F8AF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10.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9278D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32FE5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015328F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0.37-3.92)</w:t>
            </w:r>
          </w:p>
        </w:tc>
      </w:tr>
      <w:tr w:rsidR="00AC1392" w:rsidRPr="009B6AAE" w14:paraId="04C4C04D" w14:textId="77777777" w:rsidTr="00F04366">
        <w:trPr>
          <w:trHeight w:val="508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0E61A5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respiratory symptoms at the time of presentation</w:t>
            </w:r>
          </w:p>
        </w:tc>
      </w:tr>
      <w:tr w:rsidR="00AC1392" w:rsidRPr="009B6AAE" w14:paraId="23E34DBE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11F6C9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Fever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3521F5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  <w:p w14:paraId="5064A2E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58.7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CA24C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  <w:p w14:paraId="48F29EB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10.9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0C9C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0A6ABA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5.59</w:t>
            </w:r>
          </w:p>
          <w:p w14:paraId="5BAD56A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2.62-11.93)</w:t>
            </w:r>
          </w:p>
        </w:tc>
      </w:tr>
      <w:tr w:rsidR="00AC1392" w:rsidRPr="009B6AAE" w14:paraId="6A029C3B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22A4784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Cough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06767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  <w:p w14:paraId="11FB48B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13.8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22332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  <w:p w14:paraId="6B115DB8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7.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5541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B857D1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2.76</w:t>
            </w:r>
          </w:p>
          <w:p w14:paraId="350DB5C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1.17-6.50)</w:t>
            </w:r>
          </w:p>
        </w:tc>
      </w:tr>
      <w:tr w:rsidR="00AC1392" w:rsidRPr="009B6AAE" w14:paraId="55EBED84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306B97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Breathing difficulty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9C1F6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  <w:p w14:paraId="356D77F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39.7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39FA02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</w:t>
            </w:r>
          </w:p>
          <w:p w14:paraId="5DD01A8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16.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6EB37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CA509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  <w:p w14:paraId="2F8329E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1.5-7.5)</w:t>
            </w:r>
          </w:p>
        </w:tc>
      </w:tr>
      <w:tr w:rsidR="00AC1392" w:rsidRPr="009B6AAE" w14:paraId="4940BFF5" w14:textId="77777777" w:rsidTr="00F04366">
        <w:trPr>
          <w:trHeight w:val="508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03D64A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AC1392" w:rsidRPr="009B6AAE" w14:paraId="47D1C3D1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10E322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Mortality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E673F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  <w:p w14:paraId="71FC3BD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16.37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90E19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  <w:p w14:paraId="752BAED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6.0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EEBC9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83FB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6.51</w:t>
            </w:r>
          </w:p>
          <w:p w14:paraId="0D81CE3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(2.83-15.23)</w:t>
            </w:r>
          </w:p>
        </w:tc>
      </w:tr>
      <w:tr w:rsidR="00AC1392" w:rsidRPr="009B6AAE" w14:paraId="760E9AE1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51F19B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 xml:space="preserve">Mean length of stay (days) 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3AEA87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82B3C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38AAFF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4C53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C1392" w:rsidRPr="009B6AAE" w14:paraId="4982140A" w14:textId="77777777" w:rsidTr="00F04366">
        <w:trPr>
          <w:trHeight w:val="508"/>
        </w:trPr>
        <w:tc>
          <w:tcPr>
            <w:tcW w:w="9204" w:type="dxa"/>
            <w:gridSpan w:val="5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58AA18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severity</w:t>
            </w:r>
          </w:p>
        </w:tc>
      </w:tr>
      <w:tr w:rsidR="00AC1392" w:rsidRPr="009B6AAE" w14:paraId="224C17B1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479BC0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Mild disease n(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2EDF9B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D450264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33.3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79A24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54543412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78.4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D5E770C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C09DF66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bCs/>
                <w:sz w:val="24"/>
                <w:szCs w:val="24"/>
              </w:rPr>
              <w:t>7.25</w:t>
            </w:r>
          </w:p>
          <w:p w14:paraId="51CC364D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(3.18-16.74)</w:t>
            </w:r>
          </w:p>
        </w:tc>
      </w:tr>
      <w:tr w:rsidR="00AC1392" w:rsidRPr="009B6AAE" w14:paraId="5B7362A8" w14:textId="77777777" w:rsidTr="00F04366">
        <w:trPr>
          <w:trHeight w:val="508"/>
        </w:trPr>
        <w:tc>
          <w:tcPr>
            <w:tcW w:w="282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35B478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Moderate and severe disease (n%)</w:t>
            </w:r>
          </w:p>
        </w:tc>
        <w:tc>
          <w:tcPr>
            <w:tcW w:w="19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595143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42 (66.6%)</w:t>
            </w:r>
          </w:p>
        </w:tc>
        <w:tc>
          <w:tcPr>
            <w:tcW w:w="198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8F3FDE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AAE">
              <w:rPr>
                <w:rFonts w:ascii="Times New Roman" w:hAnsi="Times New Roman" w:cs="Times New Roman"/>
                <w:sz w:val="24"/>
                <w:szCs w:val="24"/>
              </w:rPr>
              <w:t>16 (21.6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6922141" w14:textId="77777777" w:rsidR="00AC1392" w:rsidRPr="009B6AAE" w:rsidRDefault="00AC1392" w:rsidP="00F0436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F12B340" w14:textId="77777777" w:rsidR="00AC1392" w:rsidRPr="009B6AAE" w:rsidRDefault="00AC1392" w:rsidP="00F0436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32A41798" w14:textId="77777777" w:rsidR="005E4E4F" w:rsidRPr="009B6AAE" w:rsidRDefault="005E4E4F" w:rsidP="005E4E4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C2A4A" w14:textId="2FC31DB4" w:rsidR="00AC1392" w:rsidRDefault="00AC1392" w:rsidP="00AC139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6A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B6AAE">
        <w:rPr>
          <w:rFonts w:ascii="Times New Roman" w:hAnsi="Times New Roman" w:cs="Times New Roman"/>
          <w:b/>
          <w:sz w:val="24"/>
          <w:szCs w:val="24"/>
        </w:rPr>
        <w:t>:</w:t>
      </w:r>
      <w:r w:rsidRPr="009B6AAE">
        <w:rPr>
          <w:rFonts w:ascii="Times New Roman" w:hAnsi="Times New Roman" w:cs="Times New Roman"/>
          <w:sz w:val="24"/>
          <w:szCs w:val="24"/>
        </w:rPr>
        <w:t xml:space="preserve"> Demographics and clinical characteristics of </w:t>
      </w:r>
      <w:r>
        <w:rPr>
          <w:rFonts w:ascii="Times New Roman" w:hAnsi="Times New Roman" w:cs="Times New Roman"/>
          <w:sz w:val="24"/>
          <w:szCs w:val="24"/>
        </w:rPr>
        <w:t xml:space="preserve">patients infected with Delta </w:t>
      </w:r>
      <w:r w:rsidRPr="009B6AA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Omicron variant included in </w:t>
      </w:r>
      <w:r w:rsidRPr="009B6AAE">
        <w:rPr>
          <w:rFonts w:ascii="Times New Roman" w:hAnsi="Times New Roman" w:cs="Times New Roman"/>
          <w:sz w:val="24"/>
          <w:szCs w:val="24"/>
        </w:rPr>
        <w:t>LD-</w:t>
      </w:r>
      <w:proofErr w:type="spellStart"/>
      <w:r w:rsidRPr="009B6AAE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9B6AAE">
        <w:rPr>
          <w:rFonts w:ascii="Times New Roman" w:hAnsi="Times New Roman" w:cs="Times New Roman"/>
          <w:sz w:val="24"/>
          <w:szCs w:val="24"/>
        </w:rPr>
        <w:t xml:space="preserve"> (+)  (n=137). T2DM – type 2 diabetes mellitus; HTN – hypertension, Others – Hypothyroidism, CKD, Gall stones, Renal calculus, Benign prostrate hypertrophy (BPH), Osteoporosis, hernia. Among this group a few of the patients had both T2DM+HTN. </w:t>
      </w:r>
    </w:p>
    <w:p w14:paraId="561CB0F2" w14:textId="77777777" w:rsidR="00AC1392" w:rsidRDefault="00AC1392" w:rsidP="00AC1392"/>
    <w:sectPr w:rsidR="00AC1392" w:rsidSect="00281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4F"/>
    <w:rsid w:val="000355EC"/>
    <w:rsid w:val="0028165E"/>
    <w:rsid w:val="004340E4"/>
    <w:rsid w:val="005E4E4F"/>
    <w:rsid w:val="00AC1392"/>
    <w:rsid w:val="00BE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B5576"/>
  <w15:chartTrackingRefBased/>
  <w15:docId w15:val="{4ED87447-5387-D641-8EE6-723A52757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E4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4E4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Bhugra</dc:creator>
  <cp:keywords/>
  <dc:description/>
  <cp:lastModifiedBy>Arjun Bhugra</cp:lastModifiedBy>
  <cp:revision>3</cp:revision>
  <dcterms:created xsi:type="dcterms:W3CDTF">2023-02-24T04:32:00Z</dcterms:created>
  <dcterms:modified xsi:type="dcterms:W3CDTF">2023-02-25T08:35:00Z</dcterms:modified>
</cp:coreProperties>
</file>